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12196E" w14:textId="77777777" w:rsidR="00B85FAA" w:rsidRPr="001549D3" w:rsidRDefault="00B85FAA" w:rsidP="00B85FAA">
      <w:pPr>
        <w:pStyle w:val="SupplementaryMaterial"/>
        <w:rPr>
          <w:b w:val="0"/>
        </w:rPr>
      </w:pPr>
      <w:r w:rsidRPr="001549D3">
        <w:t>Supplementary Material</w:t>
      </w:r>
    </w:p>
    <w:p w14:paraId="32F2CE99" w14:textId="77777777" w:rsidR="00B85FAA" w:rsidRDefault="00B85FAA" w:rsidP="00B80AD2">
      <w:pPr>
        <w:spacing w:line="257" w:lineRule="auto"/>
        <w:jc w:val="both"/>
        <w:rPr>
          <w:rFonts w:ascii="Calibri" w:eastAsia="Calibri" w:hAnsi="Calibri" w:cs="Calibri"/>
          <w:lang w:val="en-GB"/>
        </w:rPr>
      </w:pPr>
    </w:p>
    <w:p w14:paraId="58E57289" w14:textId="33A78CE0" w:rsidR="00462ECB" w:rsidRPr="00B85FAA" w:rsidRDefault="00462ECB" w:rsidP="00B85FAA">
      <w:pPr>
        <w:spacing w:line="257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85FAA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Table 1.</w:t>
      </w:r>
      <w:r w:rsidRPr="00B8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ist of Level </w:t>
      </w:r>
      <w:proofErr w:type="gramStart"/>
      <w:r w:rsidRPr="00B85FAA">
        <w:rPr>
          <w:rFonts w:ascii="Times New Roman" w:eastAsia="Calibri" w:hAnsi="Times New Roman" w:cs="Times New Roman"/>
          <w:sz w:val="24"/>
          <w:szCs w:val="24"/>
          <w:lang w:val="en-GB"/>
        </w:rPr>
        <w:t>0</w:t>
      </w:r>
      <w:proofErr w:type="gramEnd"/>
      <w:r w:rsidRPr="00B8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lasmids generated</w:t>
      </w:r>
      <w:r w:rsidR="00BB610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bookmarkStart w:id="0" w:name="_GoBack"/>
      <w:r w:rsidR="00BB610F" w:rsidRPr="00BB610F">
        <w:rPr>
          <w:rFonts w:ascii="Times New Roman" w:eastAsia="Calibri" w:hAnsi="Times New Roman" w:cs="Times New Roman"/>
          <w:color w:val="FF0000"/>
          <w:sz w:val="24"/>
          <w:szCs w:val="24"/>
          <w:lang w:val="en-GB"/>
        </w:rPr>
        <w:t xml:space="preserve">and expression vectors used </w:t>
      </w:r>
      <w:bookmarkEnd w:id="0"/>
      <w:r w:rsidRPr="00B8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uring this work. All sequences </w:t>
      </w:r>
      <w:proofErr w:type="gramStart"/>
      <w:r w:rsidRPr="00B85FAA">
        <w:rPr>
          <w:rFonts w:ascii="Times New Roman" w:eastAsia="Calibri" w:hAnsi="Times New Roman" w:cs="Times New Roman"/>
          <w:sz w:val="24"/>
          <w:szCs w:val="24"/>
          <w:lang w:val="en-GB"/>
        </w:rPr>
        <w:t>can be searched</w:t>
      </w:r>
      <w:proofErr w:type="gramEnd"/>
      <w:r w:rsidRPr="00B8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</w:t>
      </w:r>
      <w:hyperlink r:id="rId6">
        <w:r w:rsidRPr="00B85FAA">
          <w:rPr>
            <w:rStyle w:val="Hipervnculo"/>
            <w:rFonts w:ascii="Times New Roman" w:eastAsia="Calibri" w:hAnsi="Times New Roman" w:cs="Times New Roman"/>
            <w:sz w:val="24"/>
            <w:szCs w:val="24"/>
            <w:lang w:val="en-GB"/>
          </w:rPr>
          <w:t>https://gbcloning.upv.es/search/features/</w:t>
        </w:r>
      </w:hyperlink>
      <w:r w:rsidRPr="00B8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using the GB ID.</w:t>
      </w:r>
    </w:p>
    <w:tbl>
      <w:tblPr>
        <w:tblStyle w:val="Tabladecuadrcula4-nfasis3"/>
        <w:tblW w:w="4515" w:type="dxa"/>
        <w:jc w:val="center"/>
        <w:tblLook w:val="0480" w:firstRow="0" w:lastRow="0" w:firstColumn="1" w:lastColumn="0" w:noHBand="0" w:noVBand="1"/>
      </w:tblPr>
      <w:tblGrid>
        <w:gridCol w:w="3119"/>
        <w:gridCol w:w="1396"/>
      </w:tblGrid>
      <w:tr w:rsidR="00462ECB" w:rsidRPr="00BB610F" w14:paraId="58E5728C" w14:textId="77777777" w:rsidTr="00B8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center"/>
          </w:tcPr>
          <w:p w14:paraId="58E5728A" w14:textId="77777777" w:rsidR="00462ECB" w:rsidRPr="00B85FAA" w:rsidRDefault="00462ECB" w:rsidP="003B21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center"/>
          </w:tcPr>
          <w:p w14:paraId="58E5728B" w14:textId="77777777" w:rsidR="00462ECB" w:rsidRPr="00B85FAA" w:rsidRDefault="00462ECB" w:rsidP="003B2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62ECB" w:rsidRPr="00B85FAA" w14:paraId="58E5728F" w14:textId="77777777" w:rsidTr="00B85F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C9C9C9" w:themeColor="accent3" w:themeTint="99"/>
            </w:tcBorders>
            <w:vAlign w:val="center"/>
          </w:tcPr>
          <w:p w14:paraId="58E5728D" w14:textId="77777777" w:rsidR="00462ECB" w:rsidRPr="00B85FAA" w:rsidRDefault="00462ECB" w:rsidP="003B21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85FA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me</w:t>
            </w:r>
          </w:p>
        </w:tc>
        <w:tc>
          <w:tcPr>
            <w:tcW w:w="1396" w:type="dxa"/>
            <w:tcBorders>
              <w:top w:val="single" w:sz="4" w:space="0" w:color="C9C9C9" w:themeColor="accent3" w:themeTint="99"/>
            </w:tcBorders>
            <w:vAlign w:val="center"/>
          </w:tcPr>
          <w:p w14:paraId="58E5728E" w14:textId="77777777" w:rsidR="00462ECB" w:rsidRPr="00B85FAA" w:rsidRDefault="00462ECB" w:rsidP="003B2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85FA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B I</w:t>
            </w:r>
            <w:r w:rsidRPr="00B85F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</w:t>
            </w:r>
            <w:r w:rsidRPr="00B85FA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</w:tr>
      <w:tr w:rsidR="00462ECB" w:rsidRPr="00B85FAA" w14:paraId="58E57292" w14:textId="77777777" w:rsidTr="00B8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8E57290" w14:textId="77777777" w:rsidR="00462ECB" w:rsidRPr="00B85FAA" w:rsidRDefault="00462ECB" w:rsidP="003B2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PD2 CR3009</w:t>
            </w:r>
          </w:p>
        </w:tc>
        <w:tc>
          <w:tcPr>
            <w:tcW w:w="1396" w:type="dxa"/>
            <w:vAlign w:val="center"/>
          </w:tcPr>
          <w:p w14:paraId="58E57291" w14:textId="77777777" w:rsidR="00462ECB" w:rsidRPr="00B85FAA" w:rsidRDefault="006C075D" w:rsidP="003B2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5B9BD5" w:themeColor="accent1"/>
                <w:sz w:val="24"/>
                <w:szCs w:val="24"/>
                <w:lang w:val="en-GB"/>
              </w:rPr>
            </w:pPr>
            <w:hyperlink r:id="rId7">
              <w:r w:rsidR="00462ECB" w:rsidRPr="00B85FAA">
                <w:rPr>
                  <w:rStyle w:val="Hipervnculo"/>
                  <w:rFonts w:ascii="Times New Roman" w:eastAsiaTheme="majorEastAsia" w:hAnsi="Times New Roman" w:cs="Times New Roman"/>
                  <w:color w:val="5B9BD5" w:themeColor="accent1"/>
                  <w:sz w:val="24"/>
                  <w:szCs w:val="24"/>
                  <w:lang w:val="en-US"/>
                </w:rPr>
                <w:t>GB3576</w:t>
              </w:r>
            </w:hyperlink>
          </w:p>
        </w:tc>
      </w:tr>
      <w:tr w:rsidR="00462ECB" w:rsidRPr="00B85FAA" w14:paraId="58E57295" w14:textId="77777777" w:rsidTr="00B85F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8E57293" w14:textId="77777777" w:rsidR="00462ECB" w:rsidRPr="00B85FAA" w:rsidRDefault="00462ECB" w:rsidP="003B2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PD2 CR3018</w:t>
            </w:r>
          </w:p>
        </w:tc>
        <w:tc>
          <w:tcPr>
            <w:tcW w:w="1396" w:type="dxa"/>
            <w:vAlign w:val="center"/>
          </w:tcPr>
          <w:p w14:paraId="58E57294" w14:textId="77777777" w:rsidR="00462ECB" w:rsidRPr="00B85FAA" w:rsidRDefault="006C075D" w:rsidP="003B2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5B9BD5" w:themeColor="accent1"/>
                <w:sz w:val="24"/>
                <w:szCs w:val="24"/>
                <w:lang w:val="en-GB"/>
              </w:rPr>
            </w:pPr>
            <w:hyperlink r:id="rId8">
              <w:r w:rsidR="00462ECB" w:rsidRPr="00B85FAA">
                <w:rPr>
                  <w:rStyle w:val="Hipervnculo"/>
                  <w:rFonts w:ascii="Times New Roman" w:eastAsiaTheme="majorEastAsia" w:hAnsi="Times New Roman" w:cs="Times New Roman"/>
                  <w:color w:val="5B9BD5" w:themeColor="accent1"/>
                  <w:sz w:val="24"/>
                  <w:szCs w:val="24"/>
                  <w:lang w:val="en-US"/>
                </w:rPr>
                <w:t>GB3575</w:t>
              </w:r>
            </w:hyperlink>
          </w:p>
        </w:tc>
      </w:tr>
      <w:tr w:rsidR="00462ECB" w:rsidRPr="00B85FAA" w14:paraId="58E57298" w14:textId="77777777" w:rsidTr="00B8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8E57296" w14:textId="77777777" w:rsidR="00462ECB" w:rsidRPr="00B85FAA" w:rsidRDefault="00462ECB" w:rsidP="003B2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PD2 CR3022</w:t>
            </w:r>
          </w:p>
        </w:tc>
        <w:tc>
          <w:tcPr>
            <w:tcW w:w="1396" w:type="dxa"/>
            <w:vAlign w:val="center"/>
          </w:tcPr>
          <w:p w14:paraId="58E57297" w14:textId="77777777" w:rsidR="00462ECB" w:rsidRPr="00B85FAA" w:rsidRDefault="006C075D" w:rsidP="003B2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hyperlink r:id="rId9">
              <w:r w:rsidR="00462ECB" w:rsidRPr="00B85FAA">
                <w:rPr>
                  <w:rStyle w:val="Hipervnculo"/>
                  <w:rFonts w:ascii="Times New Roman" w:eastAsiaTheme="majorEastAsia" w:hAnsi="Times New Roman" w:cs="Times New Roman"/>
                  <w:color w:val="5B9BD5" w:themeColor="accent1"/>
                  <w:sz w:val="24"/>
                  <w:szCs w:val="24"/>
                  <w:lang w:val="en-US"/>
                </w:rPr>
                <w:t>GB3577</w:t>
              </w:r>
            </w:hyperlink>
          </w:p>
        </w:tc>
      </w:tr>
      <w:tr w:rsidR="00462ECB" w:rsidRPr="00B85FAA" w14:paraId="58E5729B" w14:textId="77777777" w:rsidTr="00B85F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8E57299" w14:textId="77777777" w:rsidR="00462ECB" w:rsidRPr="00B85FAA" w:rsidRDefault="00462ECB" w:rsidP="003B21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PD2 Sybody3</w:t>
            </w:r>
          </w:p>
        </w:tc>
        <w:tc>
          <w:tcPr>
            <w:tcW w:w="1396" w:type="dxa"/>
            <w:vAlign w:val="center"/>
          </w:tcPr>
          <w:p w14:paraId="58E5729A" w14:textId="77777777" w:rsidR="00462ECB" w:rsidRPr="00B85FAA" w:rsidRDefault="006C075D" w:rsidP="003B2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hyperlink r:id="rId10">
              <w:r w:rsidR="00462ECB" w:rsidRPr="00B85FAA">
                <w:rPr>
                  <w:rStyle w:val="Hipervnculo"/>
                  <w:rFonts w:ascii="Times New Roman" w:eastAsiaTheme="majorEastAsia" w:hAnsi="Times New Roman" w:cs="Times New Roman"/>
                  <w:color w:val="5B9BD5" w:themeColor="accent1"/>
                  <w:sz w:val="24"/>
                  <w:szCs w:val="24"/>
                  <w:lang w:val="en-US"/>
                </w:rPr>
                <w:t>GB3402</w:t>
              </w:r>
            </w:hyperlink>
          </w:p>
        </w:tc>
      </w:tr>
      <w:tr w:rsidR="00462ECB" w:rsidRPr="00B85FAA" w14:paraId="58E5729E" w14:textId="77777777" w:rsidTr="00B8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8E5729C" w14:textId="77777777" w:rsidR="00462ECB" w:rsidRPr="00B85FAA" w:rsidRDefault="00462ECB" w:rsidP="003B21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PD2 Sybody17</w:t>
            </w:r>
          </w:p>
        </w:tc>
        <w:tc>
          <w:tcPr>
            <w:tcW w:w="1396" w:type="dxa"/>
            <w:vAlign w:val="center"/>
          </w:tcPr>
          <w:p w14:paraId="58E5729D" w14:textId="77777777" w:rsidR="00462ECB" w:rsidRPr="00B85FAA" w:rsidRDefault="006C075D" w:rsidP="003B2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hyperlink r:id="rId11">
              <w:r w:rsidR="00462ECB" w:rsidRPr="00B85FAA">
                <w:rPr>
                  <w:rStyle w:val="Hipervnculo"/>
                  <w:rFonts w:ascii="Times New Roman" w:eastAsiaTheme="majorEastAsia" w:hAnsi="Times New Roman" w:cs="Times New Roman"/>
                  <w:color w:val="5B9BD5" w:themeColor="accent1"/>
                  <w:sz w:val="24"/>
                  <w:szCs w:val="24"/>
                  <w:lang w:val="en-US"/>
                </w:rPr>
                <w:t>GB3403</w:t>
              </w:r>
            </w:hyperlink>
          </w:p>
        </w:tc>
      </w:tr>
      <w:tr w:rsidR="00462ECB" w:rsidRPr="00B85FAA" w14:paraId="58E572A1" w14:textId="77777777" w:rsidTr="00B85F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8E5729F" w14:textId="77777777" w:rsidR="00462ECB" w:rsidRPr="00B85FAA" w:rsidRDefault="00462ECB" w:rsidP="003B21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PD2 Nanobody72</w:t>
            </w:r>
          </w:p>
        </w:tc>
        <w:tc>
          <w:tcPr>
            <w:tcW w:w="1396" w:type="dxa"/>
            <w:vAlign w:val="center"/>
          </w:tcPr>
          <w:p w14:paraId="58E572A0" w14:textId="77777777" w:rsidR="00462ECB" w:rsidRPr="00B85FAA" w:rsidRDefault="006C075D" w:rsidP="003B2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hyperlink r:id="rId12">
              <w:r w:rsidR="00462ECB" w:rsidRPr="00B85FAA">
                <w:rPr>
                  <w:rStyle w:val="Hipervnculo"/>
                  <w:rFonts w:ascii="Times New Roman" w:eastAsiaTheme="majorEastAsia" w:hAnsi="Times New Roman" w:cs="Times New Roman"/>
                  <w:color w:val="5B9BD5" w:themeColor="accent1"/>
                  <w:sz w:val="24"/>
                  <w:szCs w:val="24"/>
                  <w:lang w:val="en-US"/>
                </w:rPr>
                <w:t>GB3404</w:t>
              </w:r>
            </w:hyperlink>
          </w:p>
        </w:tc>
      </w:tr>
      <w:tr w:rsidR="00462ECB" w:rsidRPr="00B85FAA" w14:paraId="58E572A4" w14:textId="77777777" w:rsidTr="00B8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8E572A2" w14:textId="77777777" w:rsidR="00462ECB" w:rsidRPr="00B85FAA" w:rsidRDefault="00462ECB" w:rsidP="003B2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UPD2 </w:t>
            </w:r>
            <w:proofErr w:type="spellStart"/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RBD:His</w:t>
            </w:r>
            <w:proofErr w:type="spellEnd"/>
          </w:p>
        </w:tc>
        <w:tc>
          <w:tcPr>
            <w:tcW w:w="1396" w:type="dxa"/>
            <w:vAlign w:val="center"/>
          </w:tcPr>
          <w:p w14:paraId="58E572A3" w14:textId="77777777" w:rsidR="00462ECB" w:rsidRPr="00B85FAA" w:rsidRDefault="006C075D" w:rsidP="003B2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hyperlink r:id="rId13">
              <w:r w:rsidR="00462ECB" w:rsidRPr="00B85FAA">
                <w:rPr>
                  <w:rStyle w:val="Hipervnculo"/>
                  <w:rFonts w:ascii="Times New Roman" w:eastAsiaTheme="majorEastAsia" w:hAnsi="Times New Roman" w:cs="Times New Roman"/>
                  <w:color w:val="5B9BD5" w:themeColor="accent1"/>
                  <w:sz w:val="24"/>
                  <w:szCs w:val="24"/>
                  <w:lang w:val="en-US"/>
                </w:rPr>
                <w:t>GB3377</w:t>
              </w:r>
            </w:hyperlink>
          </w:p>
        </w:tc>
      </w:tr>
      <w:tr w:rsidR="00462ECB" w:rsidRPr="00B85FAA" w14:paraId="58E572A7" w14:textId="77777777" w:rsidTr="00B85F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8E572A5" w14:textId="77777777" w:rsidR="00462ECB" w:rsidRPr="00B85FAA" w:rsidRDefault="00462ECB" w:rsidP="003B2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UPD2 </w:t>
            </w:r>
            <w:proofErr w:type="spellStart"/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oRBD:His</w:t>
            </w:r>
            <w:proofErr w:type="spellEnd"/>
          </w:p>
        </w:tc>
        <w:tc>
          <w:tcPr>
            <w:tcW w:w="1396" w:type="dxa"/>
            <w:vAlign w:val="center"/>
          </w:tcPr>
          <w:p w14:paraId="58E572A6" w14:textId="77777777" w:rsidR="00462ECB" w:rsidRPr="00B85FAA" w:rsidRDefault="006C075D" w:rsidP="003B2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hyperlink r:id="rId14">
              <w:r w:rsidR="00462ECB" w:rsidRPr="00B85FAA">
                <w:rPr>
                  <w:rStyle w:val="Hipervnculo"/>
                  <w:rFonts w:ascii="Times New Roman" w:eastAsiaTheme="majorEastAsia" w:hAnsi="Times New Roman" w:cs="Times New Roman"/>
                  <w:color w:val="5B9BD5" w:themeColor="accent1"/>
                  <w:sz w:val="24"/>
                  <w:szCs w:val="24"/>
                  <w:lang w:val="en-US"/>
                </w:rPr>
                <w:t>GB3382</w:t>
              </w:r>
            </w:hyperlink>
          </w:p>
        </w:tc>
      </w:tr>
      <w:tr w:rsidR="00462ECB" w:rsidRPr="00B85FAA" w14:paraId="58E572AA" w14:textId="77777777" w:rsidTr="00B8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8E572A8" w14:textId="77777777" w:rsidR="00462ECB" w:rsidRPr="00B85FAA" w:rsidRDefault="00462ECB" w:rsidP="003B2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UPD2 </w:t>
            </w:r>
            <w:proofErr w:type="spellStart"/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:natRBD:KDEL</w:t>
            </w:r>
            <w:proofErr w:type="spellEnd"/>
          </w:p>
        </w:tc>
        <w:tc>
          <w:tcPr>
            <w:tcW w:w="1396" w:type="dxa"/>
            <w:vAlign w:val="center"/>
          </w:tcPr>
          <w:p w14:paraId="58E572A9" w14:textId="77777777" w:rsidR="00462ECB" w:rsidRPr="00B85FAA" w:rsidRDefault="006C075D" w:rsidP="003B2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hyperlink r:id="rId15">
              <w:r w:rsidR="00462ECB" w:rsidRPr="00B85FAA">
                <w:rPr>
                  <w:rStyle w:val="Hipervnculo"/>
                  <w:rFonts w:ascii="Times New Roman" w:eastAsiaTheme="majorEastAsia" w:hAnsi="Times New Roman" w:cs="Times New Roman"/>
                  <w:color w:val="5B9BD5" w:themeColor="accent1"/>
                  <w:sz w:val="24"/>
                  <w:szCs w:val="24"/>
                  <w:lang w:val="en-US"/>
                </w:rPr>
                <w:t>GB3441</w:t>
              </w:r>
            </w:hyperlink>
          </w:p>
        </w:tc>
      </w:tr>
      <w:tr w:rsidR="00462ECB" w:rsidRPr="00B85FAA" w14:paraId="58E572AD" w14:textId="77777777" w:rsidTr="00B85F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8E572AB" w14:textId="77777777" w:rsidR="00462ECB" w:rsidRPr="00B85FAA" w:rsidRDefault="00462ECB" w:rsidP="003B2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UPD2 </w:t>
            </w:r>
            <w:proofErr w:type="spellStart"/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:bcoRBD:KDEL</w:t>
            </w:r>
            <w:proofErr w:type="spellEnd"/>
          </w:p>
        </w:tc>
        <w:tc>
          <w:tcPr>
            <w:tcW w:w="1396" w:type="dxa"/>
            <w:vAlign w:val="center"/>
          </w:tcPr>
          <w:p w14:paraId="58E572AC" w14:textId="77777777" w:rsidR="00462ECB" w:rsidRPr="00B85FAA" w:rsidRDefault="006C075D" w:rsidP="003B2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5B9BD5" w:themeColor="accent1"/>
                <w:sz w:val="24"/>
                <w:szCs w:val="24"/>
              </w:rPr>
            </w:pPr>
            <w:hyperlink r:id="rId16">
              <w:r w:rsidR="00462ECB" w:rsidRPr="00B85FAA">
                <w:rPr>
                  <w:rStyle w:val="Hipervnculo"/>
                  <w:rFonts w:ascii="Times New Roman" w:eastAsiaTheme="majorEastAsia" w:hAnsi="Times New Roman" w:cs="Times New Roman"/>
                  <w:color w:val="5B9BD5" w:themeColor="accent1"/>
                  <w:sz w:val="24"/>
                  <w:szCs w:val="24"/>
                </w:rPr>
                <w:t>GB3442</w:t>
              </w:r>
            </w:hyperlink>
          </w:p>
        </w:tc>
      </w:tr>
      <w:tr w:rsidR="00462ECB" w:rsidRPr="00B85FAA" w14:paraId="58E572B0" w14:textId="77777777" w:rsidTr="00B8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C9C9C9" w:themeColor="accent3" w:themeTint="99"/>
            </w:tcBorders>
            <w:vAlign w:val="center"/>
          </w:tcPr>
          <w:p w14:paraId="58E572AE" w14:textId="77777777" w:rsidR="00462ECB" w:rsidRPr="00B85FAA" w:rsidRDefault="00462ECB" w:rsidP="003B2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UPD2 </w:t>
            </w:r>
            <w:proofErr w:type="spellStart"/>
            <w:r w:rsidRPr="00B85F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:bcoN</w:t>
            </w:r>
            <w:proofErr w:type="spellEnd"/>
          </w:p>
        </w:tc>
        <w:tc>
          <w:tcPr>
            <w:tcW w:w="1396" w:type="dxa"/>
            <w:tcBorders>
              <w:bottom w:val="single" w:sz="4" w:space="0" w:color="C9C9C9" w:themeColor="accent3" w:themeTint="99"/>
            </w:tcBorders>
            <w:vAlign w:val="center"/>
          </w:tcPr>
          <w:p w14:paraId="58E572AF" w14:textId="77777777" w:rsidR="00462ECB" w:rsidRPr="00B85FAA" w:rsidRDefault="006C075D" w:rsidP="003B2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5B9BD5" w:themeColor="accent1"/>
                <w:sz w:val="24"/>
                <w:szCs w:val="24"/>
                <w:lang w:val="en-GB"/>
              </w:rPr>
            </w:pPr>
            <w:hyperlink r:id="rId17">
              <w:r w:rsidR="00462ECB" w:rsidRPr="00B85FAA">
                <w:rPr>
                  <w:rStyle w:val="Hipervnculo"/>
                  <w:rFonts w:ascii="Times New Roman" w:eastAsiaTheme="majorEastAsia" w:hAnsi="Times New Roman" w:cs="Times New Roman"/>
                  <w:color w:val="5B9BD5" w:themeColor="accent1"/>
                  <w:sz w:val="24"/>
                  <w:szCs w:val="24"/>
                  <w:lang w:val="en-GB"/>
                </w:rPr>
                <w:t>GB3447</w:t>
              </w:r>
            </w:hyperlink>
          </w:p>
        </w:tc>
      </w:tr>
      <w:tr w:rsidR="00004DA5" w:rsidRPr="00B85FAA" w14:paraId="78995F32" w14:textId="77777777" w:rsidTr="00B85F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C9C9C9" w:themeColor="accent3" w:themeTint="99"/>
            </w:tcBorders>
            <w:vAlign w:val="center"/>
          </w:tcPr>
          <w:p w14:paraId="3BA145BE" w14:textId="366A6A6E" w:rsidR="00004DA5" w:rsidRPr="00BB610F" w:rsidRDefault="00004DA5" w:rsidP="003B21E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proofErr w:type="spellStart"/>
            <w:r w:rsidRPr="00BB610F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pGreen</w:t>
            </w:r>
            <w:proofErr w:type="spellEnd"/>
            <w:r w:rsidRPr="00BB610F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SP-hIgG1</w:t>
            </w:r>
          </w:p>
        </w:tc>
        <w:tc>
          <w:tcPr>
            <w:tcW w:w="1396" w:type="dxa"/>
            <w:tcBorders>
              <w:bottom w:val="single" w:sz="4" w:space="0" w:color="C9C9C9" w:themeColor="accent3" w:themeTint="99"/>
            </w:tcBorders>
            <w:vAlign w:val="center"/>
          </w:tcPr>
          <w:p w14:paraId="34FD685C" w14:textId="3B96CA70" w:rsidR="00004DA5" w:rsidRPr="00BB610F" w:rsidRDefault="006C075D" w:rsidP="003B2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hyperlink r:id="rId18" w:history="1">
              <w:r w:rsidR="00BC12D4" w:rsidRPr="00BB610F">
                <w:rPr>
                  <w:rStyle w:val="Hipervnculo"/>
                  <w:rFonts w:ascii="Times New Roman" w:hAnsi="Times New Roman" w:cs="Times New Roman"/>
                  <w:color w:val="FF0000"/>
                  <w:sz w:val="24"/>
                  <w:szCs w:val="24"/>
                </w:rPr>
                <w:t>GB3604</w:t>
              </w:r>
            </w:hyperlink>
          </w:p>
        </w:tc>
      </w:tr>
      <w:tr w:rsidR="00004DA5" w:rsidRPr="00B85FAA" w14:paraId="418D74B6" w14:textId="77777777" w:rsidTr="00B8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C9C9C9" w:themeColor="accent3" w:themeTint="99"/>
            </w:tcBorders>
            <w:vAlign w:val="center"/>
          </w:tcPr>
          <w:p w14:paraId="335AF0AE" w14:textId="251323B8" w:rsidR="00004DA5" w:rsidRPr="00BB610F" w:rsidRDefault="00004DA5" w:rsidP="003B21E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B610F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pCambiaV1</w:t>
            </w:r>
          </w:p>
        </w:tc>
        <w:tc>
          <w:tcPr>
            <w:tcW w:w="1396" w:type="dxa"/>
            <w:tcBorders>
              <w:bottom w:val="single" w:sz="4" w:space="0" w:color="C9C9C9" w:themeColor="accent3" w:themeTint="99"/>
            </w:tcBorders>
            <w:vAlign w:val="center"/>
          </w:tcPr>
          <w:p w14:paraId="42D00646" w14:textId="665504EE" w:rsidR="00004DA5" w:rsidRPr="00BB610F" w:rsidRDefault="006C075D" w:rsidP="003B2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hyperlink r:id="rId19" w:history="1">
              <w:r w:rsidR="00BC12D4" w:rsidRPr="00BB610F">
                <w:rPr>
                  <w:rStyle w:val="Hipervnculo"/>
                  <w:rFonts w:ascii="Times New Roman" w:hAnsi="Times New Roman" w:cs="Times New Roman"/>
                  <w:color w:val="FF0000"/>
                  <w:sz w:val="24"/>
                  <w:szCs w:val="24"/>
                </w:rPr>
                <w:t>GB1373</w:t>
              </w:r>
            </w:hyperlink>
          </w:p>
        </w:tc>
      </w:tr>
      <w:tr w:rsidR="00004DA5" w:rsidRPr="00B85FAA" w14:paraId="70C6A8B6" w14:textId="77777777" w:rsidTr="00B85F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C9C9C9" w:themeColor="accent3" w:themeTint="99"/>
            </w:tcBorders>
            <w:vAlign w:val="center"/>
          </w:tcPr>
          <w:p w14:paraId="317DD6E7" w14:textId="526DC060" w:rsidR="00004DA5" w:rsidRPr="00BB610F" w:rsidRDefault="00004DA5" w:rsidP="003B21E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BB610F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pCambiaV2</w:t>
            </w:r>
          </w:p>
        </w:tc>
        <w:tc>
          <w:tcPr>
            <w:tcW w:w="1396" w:type="dxa"/>
            <w:tcBorders>
              <w:bottom w:val="single" w:sz="4" w:space="0" w:color="C9C9C9" w:themeColor="accent3" w:themeTint="99"/>
            </w:tcBorders>
            <w:vAlign w:val="center"/>
          </w:tcPr>
          <w:p w14:paraId="43AA2127" w14:textId="5C66D6A2" w:rsidR="00004DA5" w:rsidRPr="00BB610F" w:rsidRDefault="006C075D" w:rsidP="003B2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hyperlink r:id="rId20" w:history="1">
              <w:r w:rsidR="00BC12D4" w:rsidRPr="00BB610F">
                <w:rPr>
                  <w:rStyle w:val="Hipervnculo"/>
                  <w:rFonts w:ascii="Times New Roman" w:hAnsi="Times New Roman" w:cs="Times New Roman"/>
                  <w:color w:val="FF0000"/>
                  <w:sz w:val="24"/>
                  <w:szCs w:val="24"/>
                </w:rPr>
                <w:t>GB3603</w:t>
              </w:r>
            </w:hyperlink>
          </w:p>
        </w:tc>
      </w:tr>
      <w:tr w:rsidR="00462ECB" w:rsidRPr="00B85FAA" w14:paraId="58E572B3" w14:textId="77777777" w:rsidTr="00B8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C9C9C9" w:themeColor="accent3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572B1" w14:textId="77777777" w:rsidR="00462ECB" w:rsidRPr="00B85FAA" w:rsidRDefault="00462ECB" w:rsidP="003B2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  <w:tcBorders>
              <w:top w:val="single" w:sz="4" w:space="0" w:color="C9C9C9" w:themeColor="accent3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572B2" w14:textId="77777777" w:rsidR="00462ECB" w:rsidRPr="00B85FAA" w:rsidRDefault="00462ECB" w:rsidP="003B21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E572B4" w14:textId="77777777" w:rsidR="00462ECB" w:rsidRDefault="00462ECB" w:rsidP="00462ECB">
      <w:pPr>
        <w:spacing w:line="257" w:lineRule="auto"/>
        <w:jc w:val="both"/>
        <w:rPr>
          <w:rFonts w:ascii="Calibri" w:eastAsia="Calibri" w:hAnsi="Calibri" w:cs="Calibri"/>
          <w:lang w:val="en-GB"/>
        </w:rPr>
      </w:pPr>
    </w:p>
    <w:p w14:paraId="58E572B5" w14:textId="77777777" w:rsidR="00AE6682" w:rsidRDefault="006C075D"/>
    <w:sectPr w:rsidR="00AE6682" w:rsidSect="00B85FAA">
      <w:headerReference w:type="default" r:id="rId21"/>
      <w:pgSz w:w="11906" w:h="16838"/>
      <w:pgMar w:top="1417" w:right="1701" w:bottom="1417" w:left="1701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CCA9D3" w14:textId="77777777" w:rsidR="006C075D" w:rsidRDefault="006C075D" w:rsidP="00B85FAA">
      <w:pPr>
        <w:spacing w:after="0" w:line="240" w:lineRule="auto"/>
      </w:pPr>
      <w:r>
        <w:separator/>
      </w:r>
    </w:p>
  </w:endnote>
  <w:endnote w:type="continuationSeparator" w:id="0">
    <w:p w14:paraId="470302A7" w14:textId="77777777" w:rsidR="006C075D" w:rsidRDefault="006C075D" w:rsidP="00B85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8372B1" w14:textId="77777777" w:rsidR="006C075D" w:rsidRDefault="006C075D" w:rsidP="00B85FAA">
      <w:pPr>
        <w:spacing w:after="0" w:line="240" w:lineRule="auto"/>
      </w:pPr>
      <w:r>
        <w:separator/>
      </w:r>
    </w:p>
  </w:footnote>
  <w:footnote w:type="continuationSeparator" w:id="0">
    <w:p w14:paraId="6BDC45CF" w14:textId="77777777" w:rsidR="006C075D" w:rsidRDefault="006C075D" w:rsidP="00B85F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399621" w14:textId="1CDF9D18" w:rsidR="00B85FAA" w:rsidRDefault="00B85FAA">
    <w:pPr>
      <w:pStyle w:val="Encabezado"/>
    </w:pPr>
    <w:r w:rsidRPr="005A1D84">
      <w:rPr>
        <w:b/>
        <w:noProof/>
        <w:color w:val="A6A6A6" w:themeColor="background1" w:themeShade="A6"/>
        <w:lang w:eastAsia="es-ES"/>
      </w:rPr>
      <w:drawing>
        <wp:inline distT="0" distB="0" distL="0" distR="0" wp14:anchorId="2AFAABFD" wp14:editId="6DA4C80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0C762038" w14:textId="77777777" w:rsidR="00B85FAA" w:rsidRDefault="00B85FAA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ECB"/>
    <w:rsid w:val="00004DA5"/>
    <w:rsid w:val="0011230A"/>
    <w:rsid w:val="00462ECB"/>
    <w:rsid w:val="006C075D"/>
    <w:rsid w:val="007E0C71"/>
    <w:rsid w:val="009817D7"/>
    <w:rsid w:val="0098604D"/>
    <w:rsid w:val="00B707E6"/>
    <w:rsid w:val="00B80AD2"/>
    <w:rsid w:val="00B85FAA"/>
    <w:rsid w:val="00BB610F"/>
    <w:rsid w:val="00BC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57289"/>
  <w15:chartTrackingRefBased/>
  <w15:docId w15:val="{BCC52A90-F88C-4502-9DBB-9E476E35A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EC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62ECB"/>
    <w:rPr>
      <w:color w:val="0563C1" w:themeColor="hyperlink"/>
      <w:u w:val="single"/>
    </w:rPr>
  </w:style>
  <w:style w:type="table" w:styleId="Tabladecuadrcula4-nfasis3">
    <w:name w:val="Grid Table 4 Accent 3"/>
    <w:basedOn w:val="Tablanormal"/>
    <w:uiPriority w:val="49"/>
    <w:rsid w:val="00462E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B85F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85FAA"/>
  </w:style>
  <w:style w:type="paragraph" w:styleId="Piedepgina">
    <w:name w:val="footer"/>
    <w:basedOn w:val="Normal"/>
    <w:link w:val="PiedepginaCar"/>
    <w:uiPriority w:val="99"/>
    <w:unhideWhenUsed/>
    <w:rsid w:val="00B85F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85FAA"/>
  </w:style>
  <w:style w:type="paragraph" w:customStyle="1" w:styleId="SupplementaryMaterial">
    <w:name w:val="Supplementary Material"/>
    <w:basedOn w:val="Ttulo"/>
    <w:next w:val="Ttulo"/>
    <w:qFormat/>
    <w:rsid w:val="00B85FA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B85F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85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Refdecomentario">
    <w:name w:val="annotation reference"/>
    <w:basedOn w:val="Fuentedeprrafopredeter"/>
    <w:uiPriority w:val="99"/>
    <w:semiHidden/>
    <w:unhideWhenUsed/>
    <w:rsid w:val="00B85FA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85FA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85FA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5FA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5FA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5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5F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bcloning.upv.es/feature/GB_UD_A3ED/" TargetMode="External"/><Relationship Id="rId13" Type="http://schemas.openxmlformats.org/officeDocument/2006/relationships/hyperlink" Target="file:///C:/Users/Borja/Downloads/GB3377" TargetMode="External"/><Relationship Id="rId18" Type="http://schemas.openxmlformats.org/officeDocument/2006/relationships/hyperlink" Target="https://gbcloning.upv.es/feature/VECTOR_IgG1/" TargetMode="External"/><Relationship Id="rId26" Type="http://schemas.openxmlformats.org/officeDocument/2006/relationships/customXml" Target="../customXml/item3.xml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hyperlink" Target="https://gbcloning.upv.es/feature/GB_UD_A3EB/" TargetMode="External"/><Relationship Id="rId12" Type="http://schemas.openxmlformats.org/officeDocument/2006/relationships/hyperlink" Target="https://gbcloning.upv.es/feature/GB_UD_A3E5/" TargetMode="External"/><Relationship Id="rId17" Type="http://schemas.openxmlformats.org/officeDocument/2006/relationships/hyperlink" Target="https://gbcloning.upv.es/feature/GB3447" TargetMode="External"/><Relationship Id="rId25" Type="http://schemas.openxmlformats.org/officeDocument/2006/relationships/customXml" Target="../customXml/item2.xml"/><Relationship Id="rId2" Type="http://schemas.openxmlformats.org/officeDocument/2006/relationships/settings" Target="settings.xml"/><Relationship Id="rId16" Type="http://schemas.openxmlformats.org/officeDocument/2006/relationships/hyperlink" Target="https://gbcloning.upv.es/feature/GB3442" TargetMode="External"/><Relationship Id="rId20" Type="http://schemas.openxmlformats.org/officeDocument/2006/relationships/hyperlink" Target="https://gbcloning.upv.es/feature/pCambiaV2/" TargetMode="External"/><Relationship Id="rId1" Type="http://schemas.openxmlformats.org/officeDocument/2006/relationships/styles" Target="styles.xml"/><Relationship Id="rId6" Type="http://schemas.openxmlformats.org/officeDocument/2006/relationships/hyperlink" Target="https://gbcloning.upv.es/search/features/" TargetMode="External"/><Relationship Id="rId11" Type="http://schemas.openxmlformats.org/officeDocument/2006/relationships/hyperlink" Target="https://gbcloning.upv.es/feature/GB_UD_A3E9/" TargetMode="External"/><Relationship Id="rId24" Type="http://schemas.openxmlformats.org/officeDocument/2006/relationships/customXml" Target="../customXml/item1.xml"/><Relationship Id="rId5" Type="http://schemas.openxmlformats.org/officeDocument/2006/relationships/endnotes" Target="endnotes.xml"/><Relationship Id="rId15" Type="http://schemas.openxmlformats.org/officeDocument/2006/relationships/hyperlink" Target="https://gbcloning.upv.es/feature/GB3441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gbcloning.upv.es/feature/GB_UD_A3E7/" TargetMode="External"/><Relationship Id="rId19" Type="http://schemas.openxmlformats.org/officeDocument/2006/relationships/hyperlink" Target="https://gbcloning.upv.es/feature/pCambiaV1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gbcloning.upv.es/feature/GB_UD_A3E3/" TargetMode="External"/><Relationship Id="rId14" Type="http://schemas.openxmlformats.org/officeDocument/2006/relationships/hyperlink" Target="https://gbcloning.upv.es/feature/GB3382" TargetMode="External"/><Relationship Id="rId22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CE31670AB3C5F43A7B747063FBA7A2C" ma:contentTypeVersion="11" ma:contentTypeDescription="Crear nuevo documento." ma:contentTypeScope="" ma:versionID="6588a59dbd0be39bbd394b681390edc1">
  <xsd:schema xmlns:xsd="http://www.w3.org/2001/XMLSchema" xmlns:xs="http://www.w3.org/2001/XMLSchema" xmlns:p="http://schemas.microsoft.com/office/2006/metadata/properties" xmlns:ns2="b7959374-214e-4c75-a284-702546a78269" xmlns:ns3="37e87dae-1fe7-4d8c-a797-6c9d945e1104" targetNamespace="http://schemas.microsoft.com/office/2006/metadata/properties" ma:root="true" ma:fieldsID="c5f1b84758ec82ba4d58df8575371e06" ns2:_="" ns3:_="">
    <xsd:import namespace="b7959374-214e-4c75-a284-702546a78269"/>
    <xsd:import namespace="37e87dae-1fe7-4d8c-a797-6c9d945e11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59374-214e-4c75-a284-702546a782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e87dae-1fe7-4d8c-a797-6c9d945e110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B25013B-BF36-40DB-9E6B-5D2C1AC97D79}"/>
</file>

<file path=customXml/itemProps2.xml><?xml version="1.0" encoding="utf-8"?>
<ds:datastoreItem xmlns:ds="http://schemas.openxmlformats.org/officeDocument/2006/customXml" ds:itemID="{EA2033CC-9B17-4607-805E-AEF64DA6C435}"/>
</file>

<file path=customXml/itemProps3.xml><?xml version="1.0" encoding="utf-8"?>
<ds:datastoreItem xmlns:ds="http://schemas.openxmlformats.org/officeDocument/2006/customXml" ds:itemID="{4489113B-CCC6-4EB0-AE5F-6D31388F5E9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9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González García</dc:creator>
  <cp:keywords/>
  <dc:description/>
  <cp:lastModifiedBy>Beatriz González García</cp:lastModifiedBy>
  <cp:revision>4</cp:revision>
  <dcterms:created xsi:type="dcterms:W3CDTF">2020-11-12T17:50:00Z</dcterms:created>
  <dcterms:modified xsi:type="dcterms:W3CDTF">2020-11-16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E31670AB3C5F43A7B747063FBA7A2C</vt:lpwstr>
  </property>
</Properties>
</file>